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C3C7" w14:textId="4F428D5B" w:rsidR="00C84F8B" w:rsidRPr="00D27789" w:rsidRDefault="00C84F8B" w:rsidP="00330CD1">
      <w:pPr>
        <w:spacing w:line="240" w:lineRule="auto"/>
        <w:ind w:right="140" w:firstLine="0"/>
        <w:rPr>
          <w:lang w:val="en-US"/>
        </w:rPr>
      </w:pPr>
      <w:r w:rsidRPr="00D27789">
        <w:rPr>
          <w:lang w:val="en-US"/>
        </w:rPr>
        <w:t xml:space="preserve">Table </w:t>
      </w:r>
      <w:r>
        <w:rPr>
          <w:lang w:val="en-US"/>
        </w:rPr>
        <w:t>S1</w:t>
      </w:r>
      <w:r w:rsidRPr="00D27789">
        <w:rPr>
          <w:lang w:val="en-US"/>
        </w:rPr>
        <w:t xml:space="preserve">. </w:t>
      </w:r>
      <w:r w:rsidRPr="009B11AA">
        <w:rPr>
          <w:lang w:val="en-US"/>
        </w:rPr>
        <w:t xml:space="preserve">Experimental diets of </w:t>
      </w:r>
      <w:r w:rsidR="00330CD1">
        <w:rPr>
          <w:lang w:val="en-US"/>
        </w:rPr>
        <w:t>T</w:t>
      </w:r>
      <w:r w:rsidRPr="009B11AA">
        <w:rPr>
          <w:lang w:val="en-US"/>
        </w:rPr>
        <w:t xml:space="preserve">rial 1. In a basal diet, using DL-Met or </w:t>
      </w:r>
      <w:r w:rsidR="0023322C" w:rsidRPr="00314F25">
        <w:rPr>
          <w:rFonts w:cs="Times New Roman"/>
          <w:bCs/>
          <w:lang w:val="en-US"/>
        </w:rPr>
        <w:t>DL-2-hydroxy-4-methylthio butanoic acid</w:t>
      </w:r>
      <w:r w:rsidR="0023322C" w:rsidRPr="009B11AA">
        <w:rPr>
          <w:lang w:val="en-US"/>
        </w:rPr>
        <w:t xml:space="preserve"> </w:t>
      </w:r>
      <w:r w:rsidR="0023322C">
        <w:rPr>
          <w:lang w:val="en-US"/>
        </w:rPr>
        <w:t>(</w:t>
      </w:r>
      <w:r w:rsidRPr="009B11AA">
        <w:rPr>
          <w:lang w:val="en-US"/>
        </w:rPr>
        <w:t>HMTBA</w:t>
      </w:r>
      <w:r w:rsidR="0023322C">
        <w:rPr>
          <w:lang w:val="en-US"/>
        </w:rPr>
        <w:t>)</w:t>
      </w:r>
      <w:r w:rsidRPr="009B11AA">
        <w:rPr>
          <w:lang w:val="en-US"/>
        </w:rPr>
        <w:t xml:space="preserve"> as source, increasing levels (in parenthesis) of Met was supplemented in substitution of starch. A plus diet with high DL-Met supplementation and more </w:t>
      </w:r>
      <w:proofErr w:type="spellStart"/>
      <w:r w:rsidRPr="009B11AA">
        <w:rPr>
          <w:lang w:val="en-US"/>
        </w:rPr>
        <w:t>Biolys</w:t>
      </w:r>
      <w:proofErr w:type="spellEnd"/>
      <w:r w:rsidRPr="009B11AA">
        <w:rPr>
          <w:lang w:val="en-US"/>
        </w:rPr>
        <w:t xml:space="preserve"> was also formulated. Totalizing 14 experimental diets.</w:t>
      </w:r>
    </w:p>
    <w:tbl>
      <w:tblPr>
        <w:tblW w:w="10784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744"/>
        <w:gridCol w:w="2744"/>
        <w:gridCol w:w="2744"/>
      </w:tblGrid>
      <w:tr w:rsidR="00C84F8B" w:rsidRPr="00883FE4" w14:paraId="16B00C07" w14:textId="77777777" w:rsidTr="00932445">
        <w:trPr>
          <w:trHeight w:val="330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C604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Ingredients (%)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456D3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 - 14 days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7C109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14 - 28 days 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94D4B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8 - 42 days</w:t>
            </w:r>
          </w:p>
        </w:tc>
      </w:tr>
      <w:tr w:rsidR="00C84F8B" w:rsidRPr="00883FE4" w14:paraId="752E2A3F" w14:textId="77777777" w:rsidTr="00F03255">
        <w:trPr>
          <w:trHeight w:val="330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A22D5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751B8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Initial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6E1ED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Grow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461206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Finisher</w:t>
            </w:r>
          </w:p>
        </w:tc>
      </w:tr>
      <w:tr w:rsidR="00C84F8B" w:rsidRPr="00883FE4" w14:paraId="0931F7B6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7AA54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or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DFA4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53.3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87F78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61.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EDF1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59.61</w:t>
            </w:r>
          </w:p>
        </w:tc>
      </w:tr>
      <w:tr w:rsidR="00C84F8B" w:rsidRPr="00883FE4" w14:paraId="2688C6E1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8BFFB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oybean meal, 46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9E93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32.0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56F9A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5.5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216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7.56</w:t>
            </w:r>
          </w:p>
        </w:tc>
      </w:tr>
      <w:tr w:rsidR="00C84F8B" w:rsidRPr="00883FE4" w14:paraId="15D22B3C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27F80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oy Concentrate, 62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429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6.3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0922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4.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5094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883FE4" w14:paraId="553CF65F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15DFC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tarch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F677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2, 1.96, 1.92, 1.87, 1.8, 1.7, 1.6, 1.34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FF3D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2, 1.96, 1.92, 1.88, 1.83, 1.75, 1.67, 1.47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9D21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2, 1.96, 1.92, 1.88, 1.83, 1.76, 1.68, 1.48)</w:t>
            </w:r>
          </w:p>
        </w:tc>
      </w:tr>
      <w:tr w:rsidR="00C84F8B" w:rsidRPr="00883FE4" w14:paraId="0DA021BB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481B1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oy oil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01B58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.3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5FA1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3.1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79586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6.87</w:t>
            </w:r>
          </w:p>
        </w:tc>
      </w:tr>
      <w:tr w:rsidR="00C84F8B" w:rsidRPr="00883FE4" w14:paraId="10678167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B390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al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770B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C9278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EBF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7</w:t>
            </w:r>
          </w:p>
        </w:tc>
      </w:tr>
      <w:tr w:rsidR="00C84F8B" w:rsidRPr="00883FE4" w14:paraId="5000CDC5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C01C4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odium bicarbonat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CA2A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7E005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4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9D80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56</w:t>
            </w:r>
          </w:p>
        </w:tc>
      </w:tr>
      <w:tr w:rsidR="00C84F8B" w:rsidRPr="00883FE4" w14:paraId="2597E461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2E0DF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Dicalcium phosphat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9B0D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1FC2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6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1C8C" w14:textId="4735B17A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4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883FE4" w14:paraId="51434429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11595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imeston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5E5B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7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BAA7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6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E45A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64</w:t>
            </w:r>
          </w:p>
        </w:tc>
      </w:tr>
      <w:tr w:rsidR="00C84F8B" w:rsidRPr="00883FE4" w14:paraId="56881394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AAF37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DL – Methionine, 99.7% or HMTBA, 88%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08E0B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, 0.04, 0.08, 0.13, 0.2, 0.3, 0.4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3D9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, 0.04, 0.08, 0.12, 0.17, 0.25, 0.33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6DFE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, 0.04, 0.08, 0.12, 0.17, 0.24, 0.32)</w:t>
            </w:r>
          </w:p>
        </w:tc>
      </w:tr>
      <w:tr w:rsidR="00C84F8B" w:rsidRPr="00883FE4" w14:paraId="77AA306F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4083B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Biolys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, 54.6%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C95C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12, 0.38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CA2E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22, 0.42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E21F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26, 0.46)</w:t>
            </w:r>
          </w:p>
        </w:tc>
      </w:tr>
      <w:tr w:rsidR="00C84F8B" w:rsidRPr="00883FE4" w14:paraId="270F3086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11094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-Threonine, 98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5DA2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EE296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754D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6</w:t>
            </w:r>
          </w:p>
        </w:tc>
      </w:tr>
      <w:tr w:rsidR="00C84F8B" w:rsidRPr="00883FE4" w14:paraId="088BAA09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54BCA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-Valin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465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B8BA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8A98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4</w:t>
            </w:r>
          </w:p>
        </w:tc>
      </w:tr>
      <w:tr w:rsidR="00C84F8B" w:rsidRPr="00883FE4" w14:paraId="454886BE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D706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-Isoleucin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3E8C5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98D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66B8A" w14:textId="18117672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883FE4" w14:paraId="4C9EF5DB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5F94C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-Arginin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9D06" w14:textId="2250FD48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99C7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436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8</w:t>
            </w:r>
          </w:p>
        </w:tc>
      </w:tr>
      <w:tr w:rsidR="00C84F8B" w:rsidRPr="00883FE4" w14:paraId="1E38FB4F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AA835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L-Glycin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39DF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00D15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2BE3E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1</w:t>
            </w:r>
          </w:p>
        </w:tc>
      </w:tr>
      <w:tr w:rsidR="00C84F8B" w:rsidRPr="00883FE4" w14:paraId="1542861C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DD4AE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holine chloride, 70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4CC9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8706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F85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8</w:t>
            </w:r>
          </w:p>
        </w:tc>
      </w:tr>
      <w:tr w:rsidR="00C84F8B" w:rsidRPr="00883FE4" w14:paraId="3B960594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FA0B0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Mineral premix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427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7012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512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9</w:t>
            </w:r>
          </w:p>
        </w:tc>
      </w:tr>
      <w:tr w:rsidR="00C84F8B" w:rsidRPr="00883FE4" w14:paraId="5C077D43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0C726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Vitamin premix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4C21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7AD0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8F6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9</w:t>
            </w:r>
          </w:p>
        </w:tc>
      </w:tr>
      <w:tr w:rsidR="00C84F8B" w:rsidRPr="00883FE4" w14:paraId="71E005BC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D6B4D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occidiostátic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A3B6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5640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B9F0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6</w:t>
            </w:r>
          </w:p>
        </w:tc>
      </w:tr>
      <w:tr w:rsidR="00C84F8B" w:rsidRPr="00883FE4" w14:paraId="2ADB18A3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900CC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Antioxidant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0638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8297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A61E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</w:tr>
      <w:tr w:rsidR="00C84F8B" w:rsidRPr="009B11AA" w14:paraId="4E631373" w14:textId="77777777" w:rsidTr="00C13E5B">
        <w:trPr>
          <w:trHeight w:val="20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CFBC2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i/>
                <w:iCs/>
                <w:color w:val="000000"/>
                <w:lang w:val="en-US" w:eastAsia="pt-BR"/>
              </w:rPr>
              <w:t>Calculated composition</w:t>
            </w: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7</w:t>
            </w:r>
          </w:p>
        </w:tc>
      </w:tr>
      <w:tr w:rsidR="00C84F8B" w:rsidRPr="00883FE4" w14:paraId="274849D2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DF1AD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Metabolizable Energy, kcal/k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D5DF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97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A26E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310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2DD1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3344</w:t>
            </w:r>
          </w:p>
        </w:tc>
      </w:tr>
      <w:tr w:rsidR="00C84F8B" w:rsidRPr="00883FE4" w14:paraId="27E0B7C9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4B304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rude protein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45CF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23.1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737D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9.5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B358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7.98</w:t>
            </w:r>
          </w:p>
        </w:tc>
      </w:tr>
      <w:tr w:rsidR="00C84F8B" w:rsidRPr="00883FE4" w14:paraId="39116488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61A6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SID Met + </w:t>
            </w: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ys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A1006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6, 0.64, 0.68, 0.73, 0.8, 0.9, 1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56D4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52, 0.56, 0.6, 0.64, 0.69, 0.77, 0.85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D1D8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48, 0.52, 0.56, 0.6, 0.65, 0.72, 0.8)</w:t>
            </w:r>
          </w:p>
        </w:tc>
      </w:tr>
      <w:tr w:rsidR="00C84F8B" w:rsidRPr="00883FE4" w14:paraId="48E38663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959D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Methion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A8A9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31, 0.35, 0.39, 0.44, 0.51, 0.61, 0.71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B11E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27, 0.30, 0.34, 0.38, 0.43, 0.51, 0.59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1C0F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25, 0.28, 0.32, 0.36, 0.41, 0.48, 0.55)</w:t>
            </w:r>
          </w:p>
        </w:tc>
      </w:tr>
      <w:tr w:rsidR="00C84F8B" w:rsidRPr="00883FE4" w14:paraId="27933FC6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75D94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Cyste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DD9E5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D0BF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01004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4</w:t>
            </w:r>
          </w:p>
        </w:tc>
      </w:tr>
      <w:tr w:rsidR="00C84F8B" w:rsidRPr="00883FE4" w14:paraId="23500CD6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24BFF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Lys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A50E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1.2, 1.34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E6A8A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1.03, 1.14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E19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(0.96, 1.07)</w:t>
            </w:r>
          </w:p>
        </w:tc>
      </w:tr>
      <w:tr w:rsidR="00C84F8B" w:rsidRPr="00883FE4" w14:paraId="4004BE4F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9434F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Threon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8182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8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2E1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7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2DF3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71</w:t>
            </w:r>
          </w:p>
        </w:tc>
      </w:tr>
      <w:tr w:rsidR="00C84F8B" w:rsidRPr="00883FE4" w14:paraId="439EE812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C06F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Tryptophan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40CB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95ACB" w14:textId="70F9AB3C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F710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9</w:t>
            </w:r>
          </w:p>
        </w:tc>
      </w:tr>
      <w:tr w:rsidR="00C84F8B" w:rsidRPr="00883FE4" w14:paraId="590DD4D0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CA6A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Argin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101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4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E694" w14:textId="352B0300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2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77E8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14</w:t>
            </w:r>
          </w:p>
        </w:tc>
      </w:tr>
      <w:tr w:rsidR="00C84F8B" w:rsidRPr="00883FE4" w14:paraId="3EA0DD1B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A0C41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Val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4C12D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0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3B19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9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E15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86</w:t>
            </w:r>
          </w:p>
        </w:tc>
      </w:tr>
      <w:tr w:rsidR="00C84F8B" w:rsidRPr="00883FE4" w14:paraId="40E9DD74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F383D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Isoleuc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576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9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FAD37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8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4EEC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76</w:t>
            </w:r>
          </w:p>
        </w:tc>
      </w:tr>
      <w:tr w:rsidR="00C84F8B" w:rsidRPr="00883FE4" w14:paraId="0602E896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180B5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Leuc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38A39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7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B12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4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10F2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35</w:t>
            </w:r>
          </w:p>
        </w:tc>
      </w:tr>
      <w:tr w:rsidR="00C84F8B" w:rsidRPr="00883FE4" w14:paraId="2B49C423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7FB6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Histid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D2BF5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5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0A6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4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703CE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42</w:t>
            </w:r>
          </w:p>
        </w:tc>
      </w:tr>
      <w:tr w:rsidR="00C84F8B" w:rsidRPr="00883FE4" w14:paraId="2C460493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6456F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ID Phenylalanine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A18B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1.0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32C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E71D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77</w:t>
            </w:r>
          </w:p>
        </w:tc>
      </w:tr>
      <w:tr w:rsidR="00C84F8B" w:rsidRPr="00883FE4" w14:paraId="12DF24DA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485B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odium, %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6937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1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31B5B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D72EF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23</w:t>
            </w:r>
          </w:p>
        </w:tc>
      </w:tr>
      <w:tr w:rsidR="00C84F8B" w:rsidRPr="00883FE4" w14:paraId="74E3622D" w14:textId="77777777" w:rsidTr="00C13E5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957380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Non-phytic phosphorus, %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7CA0BC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49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2F1EB8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42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BA4B31" w14:textId="77777777" w:rsidR="00C84F8B" w:rsidRPr="009B11AA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0.36</w:t>
            </w:r>
          </w:p>
        </w:tc>
      </w:tr>
      <w:tr w:rsidR="00C84F8B" w:rsidRPr="00894046" w14:paraId="21D73CD2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A4E36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lastRenderedPageBreak/>
              <w:t>1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Thirteen diets: basal diet </w:t>
            </w:r>
            <w:r w:rsidRPr="00883FE4">
              <w:rPr>
                <w:rFonts w:eastAsia="Times New Roman" w:cs="Times New Roman"/>
                <w:color w:val="000000"/>
                <w:lang w:val="en-US" w:eastAsia="pt-BR"/>
              </w:rPr>
              <w:t>without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any Met supplementation (zero) and six levels of methionine supplementation</w:t>
            </w:r>
            <w:r w:rsidRPr="00883FE4">
              <w:rPr>
                <w:rFonts w:eastAsia="Times New Roman" w:cs="Times New Roman"/>
                <w:color w:val="000000"/>
                <w:lang w:val="en-US" w:eastAsia="pt-BR"/>
              </w:rPr>
              <w:t xml:space="preserve"> as percentage (% of Met)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using each DL-methionine or HMTBA as Met source;</w:t>
            </w:r>
          </w:p>
        </w:tc>
      </w:tr>
      <w:tr w:rsidR="00C84F8B" w:rsidRPr="00894046" w14:paraId="45D94C43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F78A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One diet with high supplementation of DL-Met also received more </w:t>
            </w: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Biolys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;</w:t>
            </w:r>
          </w:p>
        </w:tc>
      </w:tr>
      <w:tr w:rsidR="00C84F8B" w:rsidRPr="00894046" w14:paraId="52BE41D2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8C18" w14:textId="052E0EA9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3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Composition per kg of product: manganese, 58.36 mg; zinc, 54.21 mg; iron, 41.68</w:t>
            </w:r>
            <w:r w:rsidR="00C13E5B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mg; copper, 8.31 mg; selenium, 250 mg 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and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iodine 843 mg.</w:t>
            </w:r>
          </w:p>
        </w:tc>
      </w:tr>
      <w:tr w:rsidR="00C84F8B" w:rsidRPr="009B11AA" w14:paraId="7A2E7CBC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EB9B" w14:textId="0361CB8D" w:rsidR="00C84F8B" w:rsidRPr="00157424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Composition per kg of product: vit. 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A, 9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637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000 UI; vit. D3, 2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409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000 UI; vit. E, 36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,1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>00 UI; vit. B1, 2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.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59 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B2, 6.45 g; vit. B6, 3.61 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pantothenic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acid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, 12.95 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K3, 1.93 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Folic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acid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, 903 m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niacin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, 39.20 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B12, 15.9 mg; </w:t>
            </w:r>
            <w:proofErr w:type="spellStart"/>
            <w:r w:rsidRPr="00157424">
              <w:rPr>
                <w:rFonts w:eastAsia="Times New Roman" w:cs="Times New Roman"/>
                <w:color w:val="000000"/>
                <w:lang w:eastAsia="pt-BR"/>
              </w:rPr>
              <w:t>biotin</w:t>
            </w:r>
            <w:proofErr w:type="spellEnd"/>
            <w:r w:rsidRPr="00157424">
              <w:rPr>
                <w:rFonts w:eastAsia="Times New Roman" w:cs="Times New Roman"/>
                <w:color w:val="000000"/>
                <w:lang w:eastAsia="pt-BR"/>
              </w:rPr>
              <w:t>, 89.8 mg</w:t>
            </w:r>
            <w:r w:rsidR="0023322C">
              <w:rPr>
                <w:rFonts w:eastAsia="Times New Roman" w:cs="Times New Roman"/>
                <w:color w:val="000000"/>
                <w:lang w:eastAsia="pt-BR"/>
              </w:rPr>
              <w:t>;</w:t>
            </w:r>
            <w:r w:rsidRPr="00157424">
              <w:rPr>
                <w:rFonts w:eastAsia="Times New Roman" w:cs="Times New Roman"/>
                <w:color w:val="000000"/>
                <w:lang w:eastAsia="pt-BR"/>
              </w:rPr>
              <w:t xml:space="preserve">  </w:t>
            </w:r>
          </w:p>
        </w:tc>
      </w:tr>
      <w:tr w:rsidR="00C84F8B" w:rsidRPr="009B11AA" w14:paraId="59DEF5DD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39EC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5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Salinomycin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(12%);</w:t>
            </w:r>
          </w:p>
        </w:tc>
      </w:tr>
      <w:tr w:rsidR="00C84F8B" w:rsidRPr="009B11AA" w14:paraId="454D1DBC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0509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6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Hydroxybutyltoluene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– BHT;</w:t>
            </w:r>
          </w:p>
        </w:tc>
      </w:tr>
      <w:tr w:rsidR="00C84F8B" w:rsidRPr="00894046" w14:paraId="0A4AE978" w14:textId="77777777" w:rsidTr="00C13E5B">
        <w:trPr>
          <w:trHeight w:val="375"/>
        </w:trPr>
        <w:tc>
          <w:tcPr>
            <w:tcW w:w="10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8B9D" w14:textId="77777777" w:rsidR="00C84F8B" w:rsidRPr="009B11AA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9B11AA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 xml:space="preserve">7 </w:t>
            </w:r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Calculated values were based on the ingredient’s nutritional composition (</w:t>
            </w:r>
            <w:proofErr w:type="spellStart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>Rostagno</w:t>
            </w:r>
            <w:proofErr w:type="spellEnd"/>
            <w:r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 et al., 2017).</w:t>
            </w:r>
          </w:p>
        </w:tc>
      </w:tr>
    </w:tbl>
    <w:p w14:paraId="76EB557D" w14:textId="77777777" w:rsidR="00C84F8B" w:rsidRDefault="00C84F8B" w:rsidP="00C84F8B">
      <w:pPr>
        <w:spacing w:line="240" w:lineRule="auto"/>
        <w:rPr>
          <w:lang w:val="en-US"/>
        </w:rPr>
      </w:pPr>
    </w:p>
    <w:p w14:paraId="3D3BA5C1" w14:textId="77777777" w:rsidR="00C84F8B" w:rsidRDefault="00C84F8B" w:rsidP="00C84F8B">
      <w:pPr>
        <w:spacing w:line="240" w:lineRule="auto"/>
        <w:rPr>
          <w:lang w:val="en-US"/>
        </w:rPr>
      </w:pPr>
    </w:p>
    <w:p w14:paraId="3452B501" w14:textId="77777777" w:rsidR="00C84F8B" w:rsidRDefault="00C84F8B" w:rsidP="00C84F8B">
      <w:pPr>
        <w:spacing w:line="240" w:lineRule="auto"/>
        <w:rPr>
          <w:lang w:val="en-US"/>
        </w:rPr>
      </w:pPr>
    </w:p>
    <w:p w14:paraId="63F6C3AC" w14:textId="77777777" w:rsidR="00C84F8B" w:rsidRDefault="00C84F8B" w:rsidP="00C84F8B">
      <w:pPr>
        <w:spacing w:line="240" w:lineRule="auto"/>
        <w:rPr>
          <w:lang w:val="en-US"/>
        </w:rPr>
      </w:pPr>
    </w:p>
    <w:p w14:paraId="0CBD954C" w14:textId="77777777" w:rsidR="00C84F8B" w:rsidRDefault="00C84F8B" w:rsidP="00C84F8B">
      <w:pPr>
        <w:spacing w:line="240" w:lineRule="auto"/>
        <w:rPr>
          <w:lang w:val="en-US"/>
        </w:rPr>
      </w:pPr>
    </w:p>
    <w:p w14:paraId="60154918" w14:textId="77777777" w:rsidR="00C84F8B" w:rsidRDefault="00C84F8B" w:rsidP="00C84F8B">
      <w:pPr>
        <w:spacing w:line="240" w:lineRule="auto"/>
        <w:rPr>
          <w:lang w:val="en-US"/>
        </w:rPr>
      </w:pPr>
    </w:p>
    <w:p w14:paraId="2BA1F84F" w14:textId="77777777" w:rsidR="00C84F8B" w:rsidRDefault="00C84F8B" w:rsidP="00C84F8B">
      <w:pPr>
        <w:spacing w:line="240" w:lineRule="auto"/>
        <w:rPr>
          <w:lang w:val="en-US"/>
        </w:rPr>
      </w:pPr>
    </w:p>
    <w:p w14:paraId="7FBFB953" w14:textId="77777777" w:rsidR="00C84F8B" w:rsidRDefault="00C84F8B" w:rsidP="00C84F8B">
      <w:pPr>
        <w:spacing w:line="240" w:lineRule="auto"/>
        <w:ind w:firstLine="0"/>
        <w:rPr>
          <w:lang w:val="en-US"/>
        </w:rPr>
        <w:sectPr w:rsidR="00C84F8B" w:rsidSect="0090279B">
          <w:pgSz w:w="11906" w:h="16838"/>
          <w:pgMar w:top="1701" w:right="1134" w:bottom="1134" w:left="1701" w:header="708" w:footer="708" w:gutter="0"/>
          <w:cols w:space="708"/>
          <w:docGrid w:linePitch="360"/>
        </w:sectPr>
      </w:pPr>
    </w:p>
    <w:p w14:paraId="7935A20E" w14:textId="6E0487BE" w:rsidR="00C84F8B" w:rsidRPr="00D27789" w:rsidRDefault="00C84F8B" w:rsidP="00C13E5B">
      <w:pPr>
        <w:spacing w:line="240" w:lineRule="auto"/>
        <w:ind w:right="140" w:firstLine="0"/>
        <w:rPr>
          <w:lang w:val="en-US"/>
        </w:rPr>
      </w:pPr>
      <w:r w:rsidRPr="00D27789">
        <w:rPr>
          <w:lang w:val="en-US"/>
        </w:rPr>
        <w:lastRenderedPageBreak/>
        <w:t xml:space="preserve">Table </w:t>
      </w:r>
      <w:r>
        <w:rPr>
          <w:lang w:val="en-US"/>
        </w:rPr>
        <w:t>S2</w:t>
      </w:r>
      <w:r w:rsidRPr="00D27789">
        <w:rPr>
          <w:lang w:val="en-US"/>
        </w:rPr>
        <w:t xml:space="preserve">. </w:t>
      </w:r>
      <w:r w:rsidRPr="004829A3">
        <w:rPr>
          <w:lang w:val="en-US"/>
        </w:rPr>
        <w:t xml:space="preserve">Experimental diets of </w:t>
      </w:r>
      <w:r w:rsidR="00C13E5B">
        <w:rPr>
          <w:lang w:val="en-US"/>
        </w:rPr>
        <w:t>T</w:t>
      </w:r>
      <w:r w:rsidRPr="004829A3">
        <w:rPr>
          <w:lang w:val="en-US"/>
        </w:rPr>
        <w:t>rial 2. In a basal diet, using each inorganic or organic mineral sources, increasing levels (in parenthesis) of Mn, Zn, Cu, Fe and Se were supplemented. A diet without mineral supplementation was also formulated. Totalizing 9 experimental diets.</w:t>
      </w:r>
    </w:p>
    <w:tbl>
      <w:tblPr>
        <w:tblW w:w="1020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2898"/>
        <w:gridCol w:w="3948"/>
      </w:tblGrid>
      <w:tr w:rsidR="00C84F8B" w:rsidRPr="004829A3" w14:paraId="5975A0D9" w14:textId="77777777" w:rsidTr="00F03255">
        <w:trPr>
          <w:cantSplit/>
          <w:trHeight w:val="330"/>
        </w:trPr>
        <w:tc>
          <w:tcPr>
            <w:tcW w:w="3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96EB8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Ingredients (%)</w:t>
            </w:r>
          </w:p>
        </w:tc>
        <w:tc>
          <w:tcPr>
            <w:tcW w:w="2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D53D14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1 - 21 days</w:t>
            </w:r>
          </w:p>
        </w:tc>
        <w:tc>
          <w:tcPr>
            <w:tcW w:w="3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950F39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21 - 42 days</w:t>
            </w:r>
          </w:p>
        </w:tc>
      </w:tr>
      <w:tr w:rsidR="00C84F8B" w:rsidRPr="004829A3" w14:paraId="041C78A2" w14:textId="77777777" w:rsidTr="00F03255">
        <w:trPr>
          <w:trHeight w:val="330"/>
        </w:trPr>
        <w:tc>
          <w:tcPr>
            <w:tcW w:w="3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885F1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27319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Initial/Grower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A71D5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Finisher</w:t>
            </w:r>
          </w:p>
        </w:tc>
      </w:tr>
      <w:tr w:rsidR="00C84F8B" w:rsidRPr="004829A3" w14:paraId="0D167B4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C87FD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Corn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9C409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4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5FEB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54</w:t>
            </w:r>
          </w:p>
        </w:tc>
      </w:tr>
      <w:tr w:rsidR="00C84F8B" w:rsidRPr="004829A3" w14:paraId="77ECE2FB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3785B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Soybean meal, 45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D0BAE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5FD23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37</w:t>
            </w:r>
          </w:p>
        </w:tc>
      </w:tr>
      <w:tr w:rsidR="00C84F8B" w:rsidRPr="004829A3" w14:paraId="79684ADB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CAB06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Soy Oil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9D821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4.5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52064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5.28</w:t>
            </w:r>
          </w:p>
        </w:tc>
      </w:tr>
      <w:tr w:rsidR="00C84F8B" w:rsidRPr="004829A3" w14:paraId="31E1D18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CAC0B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 xml:space="preserve">Salt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FED5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0D3E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49</w:t>
            </w:r>
          </w:p>
        </w:tc>
      </w:tr>
      <w:tr w:rsidR="00C84F8B" w:rsidRPr="004829A3" w14:paraId="34A5865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FDEE4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 xml:space="preserve">Dicalcium phosphate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6A92C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1.2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4B662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81</w:t>
            </w:r>
          </w:p>
        </w:tc>
      </w:tr>
      <w:tr w:rsidR="00C84F8B" w:rsidRPr="004829A3" w14:paraId="0EDC9FDC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EE4E2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 xml:space="preserve">Limestone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F9DE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97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A4F2F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84</w:t>
            </w:r>
          </w:p>
        </w:tc>
      </w:tr>
      <w:tr w:rsidR="00C84F8B" w:rsidRPr="004829A3" w14:paraId="2464A801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D6FF9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DL-</w:t>
            </w:r>
            <w:proofErr w:type="spellStart"/>
            <w:r w:rsidRPr="004829A3">
              <w:rPr>
                <w:rFonts w:eastAsia="Calibri" w:cs="Times New Roman"/>
                <w:color w:val="000000"/>
                <w:lang w:val="en-US" w:eastAsia="pt-BR"/>
              </w:rPr>
              <w:t>Methioine</w:t>
            </w:r>
            <w:proofErr w:type="spellEnd"/>
            <w:r w:rsidRPr="004829A3">
              <w:rPr>
                <w:rFonts w:eastAsia="Calibri" w:cs="Times New Roman"/>
                <w:color w:val="000000"/>
                <w:lang w:val="en-US" w:eastAsia="pt-BR"/>
              </w:rPr>
              <w:t>, 98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D6E02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33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238AB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288</w:t>
            </w:r>
          </w:p>
        </w:tc>
      </w:tr>
      <w:tr w:rsidR="00C84F8B" w:rsidRPr="004829A3" w14:paraId="6F779054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DE477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L-Lysine HCl, 80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27942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12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28C2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156</w:t>
            </w:r>
          </w:p>
        </w:tc>
      </w:tr>
      <w:tr w:rsidR="00C84F8B" w:rsidRPr="004829A3" w14:paraId="68128AA8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8D063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L-Threonine, 98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592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5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27CB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58</w:t>
            </w:r>
          </w:p>
        </w:tc>
      </w:tr>
      <w:tr w:rsidR="00C84F8B" w:rsidRPr="004829A3" w14:paraId="765FA7D8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E4F3C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Choline chlorine, 60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2827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0EF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1</w:t>
            </w:r>
          </w:p>
        </w:tc>
      </w:tr>
      <w:tr w:rsidR="00C84F8B" w:rsidRPr="004829A3" w14:paraId="2EC108B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7028D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Mn, ppm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9C971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00, 32.83, 73.98, 53.40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1D54E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00, 25.90, 58.36, 42.13, 0)</w:t>
            </w:r>
          </w:p>
        </w:tc>
      </w:tr>
      <w:tr w:rsidR="00C84F8B" w:rsidRPr="004829A3" w14:paraId="556B310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77C24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Zn, ppm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2450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80, 30.54, 68.72, 49.63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DD542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80, 24.09, 54.21, 39.15, 0)</w:t>
            </w:r>
          </w:p>
        </w:tc>
      </w:tr>
      <w:tr w:rsidR="00C84F8B" w:rsidRPr="004829A3" w14:paraId="22139D6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48A53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u, ppm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4F25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2, 4.58, 10.54, 7.56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812BC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2, 3.61, 8.31, 5.96, 0)</w:t>
            </w:r>
          </w:p>
        </w:tc>
      </w:tr>
      <w:tr w:rsidR="00C84F8B" w:rsidRPr="004829A3" w14:paraId="445FF89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A297E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Fe, ppm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C602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60, 22.91, 52.84, 37.87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6D82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60, 18.07, 41.68, 29.88, 0)</w:t>
            </w:r>
          </w:p>
        </w:tc>
      </w:tr>
      <w:tr w:rsidR="00C84F8B" w:rsidRPr="004829A3" w14:paraId="50630D6A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6A39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e, ppm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7DB2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0.3, 0.138, 0.317, 0.227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F6E3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0.3, 0.109, 0.25, 0.179, 0)</w:t>
            </w:r>
          </w:p>
        </w:tc>
      </w:tr>
      <w:tr w:rsidR="00C84F8B" w:rsidRPr="004829A3" w14:paraId="3CD44B72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7D85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Potassium Iodate (I), ppm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FAE9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.1, 0)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7AD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(1.1, 0)</w:t>
            </w:r>
          </w:p>
        </w:tc>
      </w:tr>
      <w:tr w:rsidR="00C84F8B" w:rsidRPr="004829A3" w14:paraId="6DBD2B9B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F16E0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Vitamin Supplement</w:t>
            </w:r>
            <w:r w:rsidRPr="004829A3">
              <w:rPr>
                <w:rFonts w:eastAsia="Calibri" w:cs="Times New Roman"/>
                <w:color w:val="000000"/>
                <w:vertAlign w:val="superscript"/>
                <w:lang w:val="en-US" w:eastAsia="pt-BR"/>
              </w:rPr>
              <w:t>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6DA2" w14:textId="5AF06775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1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3CD05" w14:textId="53BDCB18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1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4829A3" w14:paraId="40B0B19F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EBDA4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Coccidiostatic</w:t>
            </w:r>
            <w:r w:rsidRPr="004829A3">
              <w:rPr>
                <w:rFonts w:eastAsia="Calibri" w:cs="Times New Roman"/>
                <w:color w:val="000000"/>
                <w:vertAlign w:val="superscript"/>
                <w:lang w:val="en-US" w:eastAsia="pt-BR"/>
              </w:rPr>
              <w:t>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DF872" w14:textId="3DE5983D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10C46" w14:textId="727D1134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6</w:t>
            </w:r>
          </w:p>
        </w:tc>
      </w:tr>
      <w:tr w:rsidR="00C84F8B" w:rsidRPr="004829A3" w14:paraId="7A04EAE9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AF295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Antioxidant</w:t>
            </w:r>
            <w:r w:rsidRPr="004829A3">
              <w:rPr>
                <w:rFonts w:eastAsia="Calibri" w:cs="Times New Roman"/>
                <w:color w:val="000000"/>
                <w:vertAlign w:val="superscript"/>
                <w:lang w:val="en-US" w:eastAsia="pt-BR"/>
              </w:rPr>
              <w:t>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92575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BF7C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2</w:t>
            </w:r>
          </w:p>
        </w:tc>
      </w:tr>
      <w:tr w:rsidR="00C84F8B" w:rsidRPr="004829A3" w14:paraId="4A6EFB44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4D7F2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 xml:space="preserve">Growth promoter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169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850C1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1</w:t>
            </w:r>
          </w:p>
        </w:tc>
      </w:tr>
      <w:tr w:rsidR="00C84F8B" w:rsidRPr="004829A3" w14:paraId="7D956CDC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A42FC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Enzyme</w:t>
            </w:r>
            <w:r w:rsidRPr="004829A3">
              <w:rPr>
                <w:rFonts w:eastAsia="Calibri" w:cs="Times New Roman"/>
                <w:color w:val="000000"/>
                <w:vertAlign w:val="superscript"/>
                <w:lang w:val="en-US" w:eastAsia="pt-BR"/>
              </w:rPr>
              <w:t>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88AE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4783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02</w:t>
            </w:r>
          </w:p>
        </w:tc>
      </w:tr>
      <w:tr w:rsidR="00C84F8B" w:rsidRPr="004829A3" w14:paraId="1E50E38E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E36AC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Inert</w:t>
            </w:r>
            <w:r w:rsidRPr="004829A3">
              <w:rPr>
                <w:rFonts w:eastAsia="Calibri" w:cs="Times New Roman"/>
                <w:color w:val="000000"/>
                <w:vertAlign w:val="superscript"/>
                <w:lang w:val="en-US" w:eastAsia="pt-BR"/>
              </w:rPr>
              <w:t>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453E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8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A294" w14:textId="4309E9EE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77</w:t>
            </w:r>
          </w:p>
        </w:tc>
      </w:tr>
      <w:tr w:rsidR="00C84F8B" w:rsidRPr="004829A3" w14:paraId="66B0DFBA" w14:textId="77777777" w:rsidTr="00C13E5B">
        <w:trPr>
          <w:trHeight w:val="20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859F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i/>
                <w:iCs/>
                <w:color w:val="000000"/>
                <w:lang w:val="en-US" w:eastAsia="pt-BR"/>
              </w:rPr>
              <w:t>Calculated composition</w:t>
            </w: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7</w:t>
            </w:r>
          </w:p>
        </w:tc>
      </w:tr>
      <w:tr w:rsidR="00C84F8B" w:rsidRPr="004829A3" w14:paraId="12A98467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E0E7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Metabolizable Energy, kcal/k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BAD6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3.06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77111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3222</w:t>
            </w:r>
          </w:p>
        </w:tc>
      </w:tr>
      <w:tr w:rsidR="00C84F8B" w:rsidRPr="004829A3" w14:paraId="4E34FE92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91420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rude protein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5C5A5" w14:textId="782F71AD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24.6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C49B9" w14:textId="7CC3A21F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21.6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4829A3" w14:paraId="303BBB0A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70200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ID Lysine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4A779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1.326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98EE5" w14:textId="6E603AFB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1.16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0</w:t>
            </w:r>
          </w:p>
        </w:tc>
      </w:tr>
      <w:tr w:rsidR="00C84F8B" w:rsidRPr="004829A3" w14:paraId="5E86B094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2BEC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ID Methionine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ECE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65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5309C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575</w:t>
            </w:r>
          </w:p>
        </w:tc>
      </w:tr>
      <w:tr w:rsidR="00C84F8B" w:rsidRPr="004829A3" w14:paraId="6DAA1D4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10AC9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SID Met +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ys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7A5E0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97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348BC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862</w:t>
            </w:r>
          </w:p>
        </w:tc>
      </w:tr>
      <w:tr w:rsidR="00C84F8B" w:rsidRPr="004829A3" w14:paraId="599D2E2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2037C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ID Threonine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C8C0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86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4DC8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769</w:t>
            </w:r>
          </w:p>
        </w:tc>
      </w:tr>
      <w:tr w:rsidR="00C84F8B" w:rsidRPr="004829A3" w14:paraId="559BF7F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FE1A8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ID Tryptophan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0EE47" w14:textId="4F28E1C6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28</w:t>
            </w:r>
            <w:r w:rsidR="0023322C">
              <w:rPr>
                <w:rFonts w:eastAsia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20A8F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238</w:t>
            </w:r>
          </w:p>
        </w:tc>
      </w:tr>
      <w:tr w:rsidR="00C84F8B" w:rsidRPr="004829A3" w14:paraId="32AD736E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4039C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ID Valine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B6BCF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1.02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D2DE" w14:textId="7D345560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9</w:t>
            </w:r>
            <w:r w:rsidR="0023322C">
              <w:rPr>
                <w:rFonts w:eastAsia="Calibri" w:cs="Times New Roman"/>
                <w:color w:val="000000"/>
                <w:lang w:val="en-US" w:eastAsia="pt-BR"/>
              </w:rPr>
              <w:t>00</w:t>
            </w:r>
          </w:p>
        </w:tc>
      </w:tr>
      <w:tr w:rsidR="00C84F8B" w:rsidRPr="004829A3" w14:paraId="12CBBBC6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20233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alcium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B440D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942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EABA6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755</w:t>
            </w:r>
          </w:p>
        </w:tc>
      </w:tr>
      <w:tr w:rsidR="00C84F8B" w:rsidRPr="004829A3" w14:paraId="05F4B04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F64CF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Total Phosphorus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36C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699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191D7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591</w:t>
            </w:r>
          </w:p>
        </w:tc>
      </w:tr>
      <w:tr w:rsidR="00C84F8B" w:rsidRPr="004829A3" w14:paraId="6A12ABF1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B4F0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Available Phosphorus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104F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448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9E95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353</w:t>
            </w:r>
          </w:p>
        </w:tc>
      </w:tr>
      <w:tr w:rsidR="00C84F8B" w:rsidRPr="004829A3" w14:paraId="37151A3F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3961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odium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2F9A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224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02055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208</w:t>
            </w:r>
          </w:p>
        </w:tc>
      </w:tr>
      <w:tr w:rsidR="00C84F8B" w:rsidRPr="004829A3" w14:paraId="3DEA52B3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CB3A9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hlorine, %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52CE3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213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80024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202</w:t>
            </w:r>
          </w:p>
        </w:tc>
      </w:tr>
      <w:tr w:rsidR="00C84F8B" w:rsidRPr="004829A3" w14:paraId="1CA052F8" w14:textId="77777777" w:rsidTr="00C13E5B">
        <w:trPr>
          <w:trHeight w:val="2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736CE6" w14:textId="77777777" w:rsidR="00C84F8B" w:rsidRPr="004829A3" w:rsidRDefault="00C84F8B" w:rsidP="00F0325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Potassium, %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25A586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0.941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4BC3B8" w14:textId="77777777" w:rsidR="00C84F8B" w:rsidRPr="004829A3" w:rsidRDefault="00C84F8B" w:rsidP="00F03255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Calibri" w:cs="Times New Roman"/>
                <w:color w:val="000000"/>
                <w:lang w:val="en-US" w:eastAsia="pt-BR"/>
              </w:rPr>
              <w:t>0.814</w:t>
            </w:r>
          </w:p>
        </w:tc>
      </w:tr>
      <w:tr w:rsidR="00C84F8B" w:rsidRPr="00894046" w14:paraId="6C4F45F8" w14:textId="77777777" w:rsidTr="00F03255">
        <w:trPr>
          <w:trHeight w:val="315"/>
        </w:trPr>
        <w:tc>
          <w:tcPr>
            <w:tcW w:w="102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C7DD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1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Inorganic and organic sources of: Mn - Manganese sulfate, 31.78% and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Bioplex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Mn, 16.13%; Zn - Zinc sulfate, 35.23% and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Bioplex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Zn, 16.96%; Cu - Copper sulfate, 25.1% and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Bioplex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Cu, 10.26%; Fe - Iron sulfate, 31.17% and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Bioplex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Fe, 16.03%; Se - Sodium selenite, 45.42% and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el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-Plex, 0.23%;</w:t>
            </w:r>
          </w:p>
        </w:tc>
      </w:tr>
      <w:tr w:rsidR="00C84F8B" w:rsidRPr="004829A3" w14:paraId="77F298D7" w14:textId="77777777" w:rsidTr="00F03255">
        <w:trPr>
          <w:trHeight w:val="31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C2F62" w14:textId="258DB116" w:rsidR="00C84F8B" w:rsidRPr="00493D2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2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r w:rsidR="00493D23" w:rsidRPr="009B11AA">
              <w:rPr>
                <w:rFonts w:eastAsia="Times New Roman" w:cs="Times New Roman"/>
                <w:color w:val="000000"/>
                <w:lang w:val="en-US" w:eastAsia="pt-BR"/>
              </w:rPr>
              <w:t xml:space="preserve">Composition per kg of product: vit. 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A, 9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637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000 UI; vit. D3, 2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409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,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000 UI; vit. E, 36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,1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00 UI; vit. B1, 2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.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59 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B2, 6.45 g; vit. B6, 3.61 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pantothenic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acid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, 12.95 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K3, 1.93 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Folic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acid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, 903 m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niacin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, 39.20 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vit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B12, 15.9 mg; </w:t>
            </w:r>
            <w:proofErr w:type="spellStart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biotin</w:t>
            </w:r>
            <w:proofErr w:type="spellEnd"/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>, 89.8 mg</w:t>
            </w:r>
            <w:r w:rsidR="00493D23">
              <w:rPr>
                <w:rFonts w:eastAsia="Times New Roman" w:cs="Times New Roman"/>
                <w:color w:val="000000"/>
                <w:lang w:eastAsia="pt-BR"/>
              </w:rPr>
              <w:t>;</w:t>
            </w:r>
            <w:r w:rsidR="00493D23" w:rsidRPr="00157424">
              <w:rPr>
                <w:rFonts w:eastAsia="Times New Roman" w:cs="Times New Roman"/>
                <w:color w:val="000000"/>
                <w:lang w:eastAsia="pt-BR"/>
              </w:rPr>
              <w:t xml:space="preserve">  </w:t>
            </w:r>
          </w:p>
        </w:tc>
      </w:tr>
      <w:tr w:rsidR="00C84F8B" w:rsidRPr="004829A3" w14:paraId="60EBF3FE" w14:textId="77777777" w:rsidTr="00F03255">
        <w:trPr>
          <w:trHeight w:val="37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72EE" w14:textId="6FBF074F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lastRenderedPageBreak/>
              <w:t>3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Salinomycin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(12%)</w:t>
            </w:r>
            <w:r w:rsidR="005A517D">
              <w:rPr>
                <w:rFonts w:eastAsia="Times New Roman" w:cs="Times New Roman"/>
                <w:color w:val="000000"/>
                <w:lang w:val="en-US" w:eastAsia="pt-BR"/>
              </w:rPr>
              <w:t>;</w:t>
            </w:r>
          </w:p>
        </w:tc>
      </w:tr>
      <w:tr w:rsidR="00C84F8B" w:rsidRPr="004829A3" w14:paraId="275BF006" w14:textId="77777777" w:rsidTr="00F03255">
        <w:trPr>
          <w:trHeight w:val="37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47D1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4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Hydroxybutyltoluene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– BHT;  </w:t>
            </w:r>
          </w:p>
        </w:tc>
      </w:tr>
      <w:tr w:rsidR="00C84F8B" w:rsidRPr="004829A3" w14:paraId="4DB2C69B" w14:textId="77777777" w:rsidTr="00F03255">
        <w:trPr>
          <w:trHeight w:val="37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DA85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5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Alltech SSF. 200 g / ton;</w:t>
            </w:r>
          </w:p>
        </w:tc>
      </w:tr>
      <w:tr w:rsidR="00C84F8B" w:rsidRPr="004829A3" w14:paraId="08A5E982" w14:textId="77777777" w:rsidTr="00F03255">
        <w:trPr>
          <w:trHeight w:val="37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FB2E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>6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Tixosil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;</w:t>
            </w:r>
          </w:p>
        </w:tc>
      </w:tr>
      <w:tr w:rsidR="00C84F8B" w:rsidRPr="00894046" w14:paraId="5AD5D37C" w14:textId="77777777" w:rsidTr="00F03255">
        <w:trPr>
          <w:trHeight w:val="375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D2E0" w14:textId="77777777" w:rsidR="00C84F8B" w:rsidRPr="004829A3" w:rsidRDefault="00C84F8B" w:rsidP="00F03255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4829A3">
              <w:rPr>
                <w:rFonts w:eastAsia="Times New Roman" w:cs="Times New Roman"/>
                <w:color w:val="000000"/>
                <w:vertAlign w:val="superscript"/>
                <w:lang w:val="en-US" w:eastAsia="pt-BR"/>
              </w:rPr>
              <w:t xml:space="preserve">7 </w:t>
            </w:r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Calculated values were based on the ingredient’s nutritional composition (</w:t>
            </w:r>
            <w:proofErr w:type="spellStart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>Rostagno</w:t>
            </w:r>
            <w:proofErr w:type="spellEnd"/>
            <w:r w:rsidRPr="004829A3">
              <w:rPr>
                <w:rFonts w:eastAsia="Times New Roman" w:cs="Times New Roman"/>
                <w:color w:val="000000"/>
                <w:lang w:val="en-US" w:eastAsia="pt-BR"/>
              </w:rPr>
              <w:t xml:space="preserve"> et al., 2017).</w:t>
            </w:r>
          </w:p>
        </w:tc>
      </w:tr>
    </w:tbl>
    <w:p w14:paraId="57B16CCE" w14:textId="77777777" w:rsidR="00E26417" w:rsidRPr="00C84F8B" w:rsidRDefault="00E26417" w:rsidP="00894046">
      <w:pPr>
        <w:ind w:firstLine="0"/>
        <w:rPr>
          <w:lang w:val="en-US"/>
        </w:rPr>
        <w:sectPr w:rsidR="00E26417" w:rsidRPr="00C84F8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CA74DCA" w14:textId="7C673040" w:rsidR="00233C84" w:rsidRDefault="00894046" w:rsidP="00894046">
      <w:pPr>
        <w:ind w:firstLine="0"/>
        <w:rPr>
          <w:lang w:val="en-US"/>
        </w:rPr>
      </w:pPr>
      <w:r>
        <w:rPr>
          <w:highlight w:val="yellow"/>
          <w:lang w:val="en-US"/>
        </w:rPr>
        <w:lastRenderedPageBreak/>
        <w:t>T</w:t>
      </w:r>
      <w:r w:rsidR="00256312" w:rsidRPr="00894046">
        <w:rPr>
          <w:highlight w:val="yellow"/>
          <w:lang w:val="en-US"/>
        </w:rPr>
        <w:t>able S</w:t>
      </w:r>
      <w:r w:rsidRPr="00894046">
        <w:rPr>
          <w:highlight w:val="yellow"/>
          <w:lang w:val="en-US"/>
        </w:rPr>
        <w:t>3</w:t>
      </w:r>
      <w:r w:rsidR="00256312">
        <w:rPr>
          <w:lang w:val="en-US"/>
        </w:rPr>
        <w:t>. R Script used for statistical analysis.</w:t>
      </w:r>
    </w:p>
    <w:p w14:paraId="00993F0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rial1=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read.table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file.choose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 xml:space="preserve">(),h=T)  ### Entering the dataset of Trial 1, search .txt file in your computer </w:t>
      </w:r>
    </w:p>
    <w:p w14:paraId="1213541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A8EF0A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Data must be as follows: E.G.</w:t>
      </w:r>
    </w:p>
    <w:p w14:paraId="28B3B96F" w14:textId="154DD208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#Trial1 &lt;- 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data.frame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(bird=c(1, 2, 3, 4,</w:t>
      </w:r>
      <w:r>
        <w:rPr>
          <w:rFonts w:ascii="Arial" w:hAnsi="Arial" w:cs="Arial"/>
          <w:sz w:val="20"/>
          <w:szCs w:val="20"/>
          <w:lang w:val="en-US"/>
        </w:rPr>
        <w:t xml:space="preserve"> 5,</w:t>
      </w:r>
      <w:r w:rsidRPr="006357CE">
        <w:rPr>
          <w:rFonts w:ascii="Arial" w:hAnsi="Arial" w:cs="Arial"/>
          <w:sz w:val="20"/>
          <w:szCs w:val="20"/>
          <w:lang w:val="en-US"/>
        </w:rPr>
        <w:t xml:space="preserve"> n),</w:t>
      </w:r>
    </w:p>
    <w:p w14:paraId="11DDA95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#      x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100, 200, 300, 400, 500, n),</w:t>
      </w:r>
    </w:p>
    <w:p w14:paraId="7FB60771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 #     y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110, 190, 320, 405, 499, n))</w:t>
      </w:r>
    </w:p>
    <w:p w14:paraId="627CF8BB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 Y = chemical analysis values; X = DEXA estimates ##</w:t>
      </w:r>
    </w:p>
    <w:p w14:paraId="05486F4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6E1C45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Checking the data input</w:t>
      </w:r>
    </w:p>
    <w:p w14:paraId="5E363DBB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head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 xml:space="preserve">Trial1) </w:t>
      </w:r>
    </w:p>
    <w:p w14:paraId="61EB2000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rial1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edit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rial1) #Editing the dataset if necessary</w:t>
      </w:r>
    </w:p>
    <w:p w14:paraId="14377D8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attach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rial1)</w:t>
      </w:r>
    </w:p>
    <w:p w14:paraId="2FD6D871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03A365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Opening packages</w:t>
      </w:r>
    </w:p>
    <w:p w14:paraId="3442EEB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library(caret) </w:t>
      </w:r>
    </w:p>
    <w:p w14:paraId="06CD814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library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Metrics)</w:t>
      </w:r>
    </w:p>
    <w:p w14:paraId="14E6737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library(</w:t>
      </w:r>
      <w:proofErr w:type="spellStart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Hmisc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)</w:t>
      </w:r>
    </w:p>
    <w:p w14:paraId="67E865C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library(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corrplot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) </w:t>
      </w:r>
    </w:p>
    <w:p w14:paraId="59969E4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242C8B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### First Step - Parameters verification (B0, B1) and correlation#####</w:t>
      </w:r>
    </w:p>
    <w:p w14:paraId="59876252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model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lm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39D3DBFA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y~x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</w:t>
      </w:r>
    </w:p>
    <w:p w14:paraId="0FAAC6C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data = Trial1) #Creating the linear model</w:t>
      </w:r>
    </w:p>
    <w:p w14:paraId="2598D301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summary(model) #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verifing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the parameters values and p-value</w:t>
      </w:r>
    </w:p>
    <w:p w14:paraId="72E399D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confint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model) # confident interval</w:t>
      </w:r>
    </w:p>
    <w:p w14:paraId="20929E9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3DA982A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res= 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rcorr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640C5B8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as.matrix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(Trial1),</w:t>
      </w:r>
    </w:p>
    <w:p w14:paraId="491FFC7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type = c("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pearson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")) ## correlation</w:t>
      </w:r>
    </w:p>
    <w:p w14:paraId="6B256AC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</w:rPr>
      </w:pPr>
      <w:r w:rsidRPr="006357CE">
        <w:rPr>
          <w:rFonts w:ascii="Arial" w:hAnsi="Arial" w:cs="Arial"/>
          <w:sz w:val="20"/>
          <w:szCs w:val="20"/>
        </w:rPr>
        <w:t>res</w:t>
      </w:r>
    </w:p>
    <w:p w14:paraId="157F00D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</w:rPr>
      </w:pPr>
    </w:p>
    <w:p w14:paraId="444FB46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357CE">
        <w:rPr>
          <w:rFonts w:ascii="Arial" w:hAnsi="Arial" w:cs="Arial"/>
          <w:sz w:val="20"/>
          <w:szCs w:val="20"/>
        </w:rPr>
        <w:t>corrplot.mixed</w:t>
      </w:r>
      <w:proofErr w:type="spellEnd"/>
      <w:proofErr w:type="gramEnd"/>
      <w:r w:rsidRPr="006357CE">
        <w:rPr>
          <w:rFonts w:ascii="Arial" w:hAnsi="Arial" w:cs="Arial"/>
          <w:sz w:val="20"/>
          <w:szCs w:val="20"/>
        </w:rPr>
        <w:t>(</w:t>
      </w:r>
    </w:p>
    <w:p w14:paraId="40C9E3F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</w:rPr>
      </w:pPr>
      <w:r w:rsidRPr="006357CE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</w:rPr>
        <w:t>res$r</w:t>
      </w:r>
      <w:proofErr w:type="spellEnd"/>
      <w:r w:rsidRPr="006357CE">
        <w:rPr>
          <w:rFonts w:ascii="Arial" w:hAnsi="Arial" w:cs="Arial"/>
          <w:sz w:val="20"/>
          <w:szCs w:val="20"/>
        </w:rPr>
        <w:t>,</w:t>
      </w:r>
    </w:p>
    <w:p w14:paraId="1C3C165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</w:rPr>
        <w:t xml:space="preserve">  </w:t>
      </w:r>
      <w:r w:rsidRPr="006357CE">
        <w:rPr>
          <w:rFonts w:ascii="Arial" w:hAnsi="Arial" w:cs="Arial"/>
          <w:sz w:val="20"/>
          <w:szCs w:val="20"/>
          <w:lang w:val="en-US"/>
        </w:rPr>
        <w:t>lower = "number",</w:t>
      </w:r>
    </w:p>
    <w:p w14:paraId="4831A84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upper = "square") ## correlation plot</w:t>
      </w:r>
    </w:p>
    <w:p w14:paraId="341166C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AA01EC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est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or.mtest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(</w:t>
      </w:r>
    </w:p>
    <w:p w14:paraId="0BCAA81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res$r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) #obtaining p-value ($p)</w:t>
      </w:r>
    </w:p>
    <w:p w14:paraId="78A0543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est</w:t>
      </w:r>
    </w:p>
    <w:p w14:paraId="39CBF9E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13FF69A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### Step 2 - Prediction equations ##########</w:t>
      </w:r>
    </w:p>
    <w:p w14:paraId="6DE4554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####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Spliting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data for prediction equations development - creating the data and models for cross validation ####</w:t>
      </w:r>
    </w:p>
    <w:p w14:paraId="6BA93F4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6ECFAE1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Amostra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reateDataPartition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5C61683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Trial1$bird,</w:t>
      </w:r>
    </w:p>
    <w:p w14:paraId="1FE82E6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p = .70,</w:t>
      </w:r>
    </w:p>
    <w:p w14:paraId="2949A54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list = 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FALSE)  #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 xml:space="preserve">##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spliting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the dataset</w:t>
      </w:r>
    </w:p>
    <w:p w14:paraId="09573A11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25B4F6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rein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= Trial1[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Amostra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] ## training data [ used for development of prediction equations] -&gt; 70%</w:t>
      </w:r>
    </w:p>
    <w:p w14:paraId="3402093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este= Trial1[-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Amostra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] ### test data -&gt; 30%</w:t>
      </w:r>
    </w:p>
    <w:p w14:paraId="4D288B4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773E5C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met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trainControl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method = "cv",</w:t>
      </w:r>
    </w:p>
    <w:p w14:paraId="2442EBF8" w14:textId="0EAC747A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      number = 5) #creating the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anlysis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method of Cross va</w:t>
      </w:r>
      <w:r w:rsidR="00DC1808">
        <w:rPr>
          <w:rFonts w:ascii="Arial" w:hAnsi="Arial" w:cs="Arial"/>
          <w:sz w:val="20"/>
          <w:szCs w:val="20"/>
          <w:lang w:val="en-US"/>
        </w:rPr>
        <w:t>lid</w:t>
      </w:r>
      <w:r w:rsidRPr="006357CE">
        <w:rPr>
          <w:rFonts w:ascii="Arial" w:hAnsi="Arial" w:cs="Arial"/>
          <w:sz w:val="20"/>
          <w:szCs w:val="20"/>
          <w:lang w:val="en-US"/>
        </w:rPr>
        <w:t>ation</w:t>
      </w:r>
    </w:p>
    <w:p w14:paraId="3663596B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1C6A2CE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set.seed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(123)</w:t>
      </w:r>
    </w:p>
    <w:p w14:paraId="304A256A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78A188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lastRenderedPageBreak/>
        <w:t>#Prediction equation</w:t>
      </w:r>
    </w:p>
    <w:p w14:paraId="77DB64F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mod= 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train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y ~ x , data=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rein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</w:t>
      </w:r>
    </w:p>
    <w:p w14:paraId="36BCDF2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method='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lm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',</w:t>
      </w:r>
    </w:p>
    <w:p w14:paraId="06C98E0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rControl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= met,</w:t>
      </w:r>
    </w:p>
    <w:p w14:paraId="7D5B22A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         )</w:t>
      </w:r>
    </w:p>
    <w:p w14:paraId="2C4D0E4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32A6B4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print(mod) ### Obtaining the error metrics of equations (RMSE, R^2 e MAE)</w:t>
      </w:r>
    </w:p>
    <w:p w14:paraId="2D624B5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mod$finalModel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### assessing the parameters (B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0,B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1)</w:t>
      </w:r>
    </w:p>
    <w:p w14:paraId="2EF0826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dat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bind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5BC7555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rein$x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</w:t>
      </w:r>
    </w:p>
    <w:p w14:paraId="09213BE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rein$y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) ## Creating columns to use in Excel plot</w:t>
      </w:r>
    </w:p>
    <w:p w14:paraId="5B04C6B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dat</w:t>
      </w:r>
      <w:proofErr w:type="spellEnd"/>
    </w:p>
    <w:p w14:paraId="61484F9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E225063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## Test of prediction equations##########</w:t>
      </w:r>
    </w:p>
    <w:p w14:paraId="7572BB7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 Using the 30 % of data set ####</w:t>
      </w:r>
    </w:p>
    <w:p w14:paraId="4D8E5B02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predictions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predict(</w:t>
      </w:r>
      <w:proofErr w:type="gramEnd"/>
    </w:p>
    <w:p w14:paraId="69463DF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mod$finalModel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,</w:t>
      </w:r>
    </w:p>
    <w:p w14:paraId="46C3BED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teste) ### calculating the predict based on test data (30%) and using the prediction model developed</w:t>
      </w:r>
    </w:p>
    <w:p w14:paraId="5E7DFC7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24BA62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model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lm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4B319A6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este$y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 ~ predictions,</w:t>
      </w:r>
    </w:p>
    <w:p w14:paraId="48FD4DC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data=teste) ## observed vs predict of test</w:t>
      </w:r>
    </w:p>
    <w:p w14:paraId="389D24B5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7F95F8AF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summary(model) ### assessing the R^2</w:t>
      </w:r>
    </w:p>
    <w:p w14:paraId="377255F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85909C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data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bind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4AD9B6D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predictions,</w:t>
      </w:r>
    </w:p>
    <w:p w14:paraId="1D4941B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este$SWg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) ## Creating columns to use in Excel plot </w:t>
      </w:r>
    </w:p>
    <w:p w14:paraId="1E6B900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data</w:t>
      </w:r>
    </w:p>
    <w:p w14:paraId="1F81485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DC2003C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rmse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este$y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, predictions); 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mae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teste$y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 xml:space="preserve">, predictions) ## error metrics </w:t>
      </w:r>
    </w:p>
    <w:p w14:paraId="568FDF9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8810C2D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# Step 3 - Validation using external data ####</w:t>
      </w:r>
    </w:p>
    <w:p w14:paraId="39BD0B4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#### Trial2 input data (Predicted values were calculated in Excel using the equations developed in Trial1) ########</w:t>
      </w:r>
    </w:p>
    <w:p w14:paraId="2465FF47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rial2=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read.table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file.choose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 xml:space="preserve">(),h=T) </w:t>
      </w:r>
    </w:p>
    <w:p w14:paraId="77FF1CE2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head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rial2)</w:t>
      </w:r>
    </w:p>
    <w:p w14:paraId="1103FEF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Trial2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edit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rial2)</w:t>
      </w:r>
    </w:p>
    <w:p w14:paraId="615A178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attach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Trial2)</w:t>
      </w:r>
    </w:p>
    <w:p w14:paraId="5845C4A0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7951082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Data must be as follows: E.G.</w:t>
      </w:r>
    </w:p>
    <w:p w14:paraId="7CA711A8" w14:textId="0250FB9C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#Trial2 &lt;- 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data.frame</w:t>
      </w:r>
      <w:proofErr w:type="spellEnd"/>
      <w:proofErr w:type="gramEnd"/>
      <w:r w:rsidRPr="006357CE">
        <w:rPr>
          <w:rFonts w:ascii="Arial" w:hAnsi="Arial" w:cs="Arial"/>
          <w:sz w:val="20"/>
          <w:szCs w:val="20"/>
          <w:lang w:val="en-US"/>
        </w:rPr>
        <w:t xml:space="preserve">(bird=c(1, 2, 3, 4, </w:t>
      </w:r>
      <w:r>
        <w:rPr>
          <w:rFonts w:ascii="Arial" w:hAnsi="Arial" w:cs="Arial"/>
          <w:sz w:val="20"/>
          <w:szCs w:val="20"/>
          <w:lang w:val="en-US"/>
        </w:rPr>
        <w:t xml:space="preserve">5, </w:t>
      </w:r>
      <w:r w:rsidRPr="006357CE">
        <w:rPr>
          <w:rFonts w:ascii="Arial" w:hAnsi="Arial" w:cs="Arial"/>
          <w:sz w:val="20"/>
          <w:szCs w:val="20"/>
          <w:lang w:val="en-US"/>
        </w:rPr>
        <w:t>n),</w:t>
      </w:r>
    </w:p>
    <w:p w14:paraId="305D5058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      y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100, 200, 300, 400, 500, n),</w:t>
      </w:r>
    </w:p>
    <w:p w14:paraId="06E0129E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     z=</w:t>
      </w:r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c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110, 190, 320, 405, 499, n))</w:t>
      </w:r>
    </w:p>
    <w:p w14:paraId="350704BA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y = chemical analysis; z = predicted values ##</w:t>
      </w:r>
    </w:p>
    <w:p w14:paraId="5D36F84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20DFEDE6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##Predict vs observed</w:t>
      </w:r>
    </w:p>
    <w:p w14:paraId="74BAE644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modrvsp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=</w:t>
      </w: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lm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</w:p>
    <w:p w14:paraId="4120C6A0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y ~ z,</w:t>
      </w:r>
    </w:p>
    <w:p w14:paraId="2170AEC9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 xml:space="preserve">  data=Trial2) ## Observed vs predicted for validation</w:t>
      </w:r>
    </w:p>
    <w:p w14:paraId="7AEE1382" w14:textId="77777777" w:rsidR="006357CE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357CE">
        <w:rPr>
          <w:rFonts w:ascii="Arial" w:hAnsi="Arial" w:cs="Arial"/>
          <w:sz w:val="20"/>
          <w:szCs w:val="20"/>
          <w:lang w:val="en-US"/>
        </w:rPr>
        <w:t>summary(</w:t>
      </w:r>
      <w:proofErr w:type="spellStart"/>
      <w:r w:rsidRPr="006357CE">
        <w:rPr>
          <w:rFonts w:ascii="Arial" w:hAnsi="Arial" w:cs="Arial"/>
          <w:sz w:val="20"/>
          <w:szCs w:val="20"/>
          <w:lang w:val="en-US"/>
        </w:rPr>
        <w:t>modrvsp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) ### assessing R^2</w:t>
      </w:r>
    </w:p>
    <w:p w14:paraId="1E22117A" w14:textId="1A6F4ECD" w:rsidR="00256312" w:rsidRPr="006357CE" w:rsidRDefault="006357CE" w:rsidP="006357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6357CE">
        <w:rPr>
          <w:rFonts w:ascii="Arial" w:hAnsi="Arial" w:cs="Arial"/>
          <w:sz w:val="20"/>
          <w:szCs w:val="20"/>
          <w:lang w:val="en-US"/>
        </w:rPr>
        <w:t>mae</w:t>
      </w:r>
      <w:proofErr w:type="spellEnd"/>
      <w:r w:rsidRPr="006357CE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Pr="006357CE">
        <w:rPr>
          <w:rFonts w:ascii="Arial" w:hAnsi="Arial" w:cs="Arial"/>
          <w:sz w:val="20"/>
          <w:szCs w:val="20"/>
          <w:lang w:val="en-US"/>
        </w:rPr>
        <w:t>y, z) # assessing Mean Absolute Error</w:t>
      </w:r>
    </w:p>
    <w:sectPr w:rsidR="00256312" w:rsidRPr="006357CE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A9852" w14:textId="77777777" w:rsidR="00432D01" w:rsidRDefault="00432D01" w:rsidP="00E26417">
      <w:pPr>
        <w:spacing w:line="240" w:lineRule="auto"/>
      </w:pPr>
      <w:r>
        <w:separator/>
      </w:r>
    </w:p>
  </w:endnote>
  <w:endnote w:type="continuationSeparator" w:id="0">
    <w:p w14:paraId="676386D9" w14:textId="77777777" w:rsidR="00432D01" w:rsidRDefault="00432D01" w:rsidP="00E264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4DD11" w14:textId="77777777" w:rsidR="00E26417" w:rsidRDefault="00E2641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3D04B" w14:textId="77777777" w:rsidR="00432D01" w:rsidRDefault="00432D01" w:rsidP="00E26417">
      <w:pPr>
        <w:spacing w:line="240" w:lineRule="auto"/>
      </w:pPr>
      <w:r>
        <w:separator/>
      </w:r>
    </w:p>
  </w:footnote>
  <w:footnote w:type="continuationSeparator" w:id="0">
    <w:p w14:paraId="41B6D726" w14:textId="77777777" w:rsidR="00432D01" w:rsidRDefault="00432D01" w:rsidP="00E264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077A2" w14:textId="77777777" w:rsidR="00E26417" w:rsidRDefault="00E2641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9E"/>
    <w:rsid w:val="001E602B"/>
    <w:rsid w:val="002238AD"/>
    <w:rsid w:val="0023322C"/>
    <w:rsid w:val="00233C84"/>
    <w:rsid w:val="00256312"/>
    <w:rsid w:val="00330CD1"/>
    <w:rsid w:val="003A1DF9"/>
    <w:rsid w:val="003A6395"/>
    <w:rsid w:val="00432D01"/>
    <w:rsid w:val="00493D23"/>
    <w:rsid w:val="005A517D"/>
    <w:rsid w:val="005F3A9E"/>
    <w:rsid w:val="006357CE"/>
    <w:rsid w:val="006841EF"/>
    <w:rsid w:val="007273E8"/>
    <w:rsid w:val="0079656B"/>
    <w:rsid w:val="007D1F1D"/>
    <w:rsid w:val="00894046"/>
    <w:rsid w:val="00932445"/>
    <w:rsid w:val="00A44A42"/>
    <w:rsid w:val="00B20FED"/>
    <w:rsid w:val="00C13E5B"/>
    <w:rsid w:val="00C84F8B"/>
    <w:rsid w:val="00C92D06"/>
    <w:rsid w:val="00D41917"/>
    <w:rsid w:val="00DC1808"/>
    <w:rsid w:val="00E26417"/>
    <w:rsid w:val="00F32A0E"/>
    <w:rsid w:val="00FB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2D877"/>
  <w15:chartTrackingRefBased/>
  <w15:docId w15:val="{5D3D0A65-3554-4F5B-ACEF-D9BEB31B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F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2641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6417"/>
  </w:style>
  <w:style w:type="paragraph" w:styleId="Rodap">
    <w:name w:val="footer"/>
    <w:basedOn w:val="Normal"/>
    <w:link w:val="RodapChar"/>
    <w:uiPriority w:val="99"/>
    <w:unhideWhenUsed/>
    <w:rsid w:val="00E26417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6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3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298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ugusto</dc:creator>
  <cp:keywords/>
  <dc:description/>
  <cp:lastModifiedBy>Gustavo Augusto</cp:lastModifiedBy>
  <cp:revision>15</cp:revision>
  <dcterms:created xsi:type="dcterms:W3CDTF">2023-08-16T20:23:00Z</dcterms:created>
  <dcterms:modified xsi:type="dcterms:W3CDTF">2023-11-02T16:56:00Z</dcterms:modified>
</cp:coreProperties>
</file>